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68F34">
      <w:pPr>
        <w:spacing w:line="480" w:lineRule="auto"/>
        <w:ind w:left="0" w:leftChars="0" w:firstLine="0" w:firstLineChars="0"/>
        <w:jc w:val="left"/>
        <w:rPr>
          <w:rFonts w:ascii="Times New Roman" w:hAnsi="Times New Roman" w:eastAsia="宋体" w:cs="Times New Roman"/>
          <w:b/>
          <w:sz w:val="26"/>
          <w:szCs w:val="26"/>
        </w:rPr>
      </w:pPr>
      <w:r>
        <w:rPr>
          <w:rFonts w:ascii="Times New Roman" w:hAnsi="Times New Roman" w:eastAsia="宋体" w:cs="Times New Roman"/>
          <w:b/>
          <w:sz w:val="26"/>
          <w:szCs w:val="26"/>
        </w:rPr>
        <w:t xml:space="preserve">Supplemental Content </w:t>
      </w:r>
      <w:r>
        <w:rPr>
          <w:rFonts w:ascii="Times New Roman" w:hAnsi="Times New Roman" w:eastAsia="宋体" w:cs="Times New Roman"/>
          <w:bCs/>
          <w:sz w:val="26"/>
          <w:szCs w:val="26"/>
        </w:rPr>
        <w:t>eTables and eFigures</w:t>
      </w:r>
    </w:p>
    <w:p w14:paraId="355AC1CF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even inflammatory markers in this study</w:t>
      </w:r>
    </w:p>
    <w:p w14:paraId="4D35036D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Table.2 Comparison of baseline data between two groups before propensity matching</w:t>
      </w:r>
    </w:p>
    <w:p w14:paraId="27BA2153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Table.3 Comparison of baseline data between two groups after propensity matching</w:t>
      </w:r>
    </w:p>
    <w:p w14:paraId="2437A67F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Figure1 Time-dependent ROC curves of four inflammatory markers on overall survival</w:t>
      </w:r>
    </w:p>
    <w:p w14:paraId="2465E6DF">
      <w:pPr>
        <w:keepNext w:val="0"/>
        <w:keepLines w:val="0"/>
        <w:widowControl/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Figure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X-tile software takes IBI cutoff value</w:t>
      </w:r>
    </w:p>
    <w:p w14:paraId="29859D76">
      <w:pPr>
        <w:ind w:firstLine="0" w:firstLineChars="0"/>
        <w:jc w:val="left"/>
      </w:pPr>
    </w:p>
    <w:p w14:paraId="045F5E8E">
      <w:pPr>
        <w:ind w:firstLine="0" w:firstLineChars="0"/>
        <w:jc w:val="left"/>
      </w:pPr>
    </w:p>
    <w:p w14:paraId="3FE91769">
      <w:pPr>
        <w:ind w:firstLine="0" w:firstLineChars="0"/>
        <w:jc w:val="left"/>
      </w:pPr>
    </w:p>
    <w:p w14:paraId="1EB3D218">
      <w:pPr>
        <w:ind w:firstLine="0" w:firstLineChars="0"/>
        <w:jc w:val="left"/>
      </w:pPr>
    </w:p>
    <w:p w14:paraId="62F1F82D">
      <w:pPr>
        <w:ind w:firstLine="0" w:firstLineChars="0"/>
        <w:jc w:val="left"/>
      </w:pPr>
    </w:p>
    <w:p w14:paraId="2FFFFDE7">
      <w:pPr>
        <w:ind w:firstLine="0" w:firstLineChars="0"/>
        <w:jc w:val="left"/>
      </w:pPr>
    </w:p>
    <w:p w14:paraId="35012D7B">
      <w:pPr>
        <w:ind w:firstLine="0" w:firstLineChars="0"/>
        <w:jc w:val="left"/>
      </w:pPr>
    </w:p>
    <w:p w14:paraId="435730E2">
      <w:pPr>
        <w:ind w:firstLine="0" w:firstLineChars="0"/>
        <w:jc w:val="left"/>
      </w:pPr>
    </w:p>
    <w:p w14:paraId="09248E52">
      <w:pPr>
        <w:ind w:firstLine="0" w:firstLineChars="0"/>
        <w:jc w:val="left"/>
      </w:pPr>
    </w:p>
    <w:p w14:paraId="08A2CA32">
      <w:pPr>
        <w:ind w:firstLine="0" w:firstLineChars="0"/>
        <w:jc w:val="left"/>
      </w:pPr>
    </w:p>
    <w:p w14:paraId="2E32B414">
      <w:pPr>
        <w:ind w:firstLine="0" w:firstLineChars="0"/>
        <w:jc w:val="left"/>
      </w:pPr>
    </w:p>
    <w:p w14:paraId="3EA91516">
      <w:pPr>
        <w:ind w:firstLine="0" w:firstLineChars="0"/>
        <w:jc w:val="left"/>
      </w:pPr>
    </w:p>
    <w:p w14:paraId="3B4CC2BE">
      <w:pPr>
        <w:ind w:firstLine="0" w:firstLineChars="0"/>
        <w:jc w:val="left"/>
      </w:pPr>
    </w:p>
    <w:p w14:paraId="50BFA452">
      <w:pPr>
        <w:ind w:firstLine="0" w:firstLineChars="0"/>
        <w:jc w:val="left"/>
      </w:pPr>
    </w:p>
    <w:p w14:paraId="24F52D37">
      <w:pPr>
        <w:ind w:firstLine="0" w:firstLineChars="0"/>
        <w:jc w:val="left"/>
      </w:pPr>
    </w:p>
    <w:p w14:paraId="059794A0">
      <w:pPr>
        <w:ind w:firstLine="0" w:firstLineChars="0"/>
        <w:jc w:val="left"/>
      </w:pPr>
    </w:p>
    <w:p w14:paraId="17E64A75">
      <w:pPr>
        <w:ind w:firstLine="0" w:firstLineChars="0"/>
        <w:jc w:val="left"/>
      </w:pPr>
    </w:p>
    <w:p w14:paraId="2228C708">
      <w:pPr>
        <w:ind w:firstLine="0" w:firstLineChars="0"/>
        <w:jc w:val="left"/>
      </w:pPr>
    </w:p>
    <w:p w14:paraId="00B8AC2F">
      <w:pPr>
        <w:ind w:firstLine="0" w:firstLineChars="0"/>
        <w:jc w:val="left"/>
      </w:pPr>
    </w:p>
    <w:p w14:paraId="7237569E">
      <w:pPr>
        <w:ind w:firstLine="0" w:firstLineChars="0"/>
        <w:jc w:val="left"/>
      </w:pPr>
    </w:p>
    <w:p w14:paraId="2D615DD1">
      <w:pPr>
        <w:ind w:left="-480" w:leftChars="-200" w:right="-516" w:rightChars="-215" w:firstLine="0" w:firstLineChars="0"/>
        <w:jc w:val="left"/>
        <w:rPr>
          <w:rFonts w:hint="default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 xml:space="preserve">eTable.1 </w:t>
      </w:r>
      <w:r>
        <w:rPr>
          <w:rFonts w:hint="eastAsia" w:cs="Times New Roman"/>
          <w:b/>
          <w:bCs/>
          <w:sz w:val="21"/>
          <w:szCs w:val="21"/>
          <w:vertAlign w:val="baseline"/>
        </w:rPr>
        <w:t xml:space="preserve">Seven </w:t>
      </w: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>i</w:t>
      </w:r>
      <w:r>
        <w:rPr>
          <w:rFonts w:hint="eastAsia" w:cs="Times New Roman"/>
          <w:b/>
          <w:bCs/>
          <w:sz w:val="21"/>
          <w:szCs w:val="21"/>
          <w:vertAlign w:val="baseline"/>
        </w:rPr>
        <w:t xml:space="preserve">nflammatory </w:t>
      </w: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>m</w:t>
      </w:r>
      <w:r>
        <w:rPr>
          <w:rFonts w:hint="eastAsia" w:cs="Times New Roman"/>
          <w:b/>
          <w:bCs/>
          <w:sz w:val="21"/>
          <w:szCs w:val="21"/>
          <w:vertAlign w:val="baseline"/>
        </w:rPr>
        <w:t xml:space="preserve">arkers in </w:t>
      </w: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>t</w:t>
      </w:r>
      <w:r>
        <w:rPr>
          <w:rFonts w:hint="eastAsia" w:cs="Times New Roman"/>
          <w:b/>
          <w:bCs/>
          <w:sz w:val="21"/>
          <w:szCs w:val="21"/>
          <w:vertAlign w:val="baseline"/>
        </w:rPr>
        <w:t xml:space="preserve">his </w:t>
      </w:r>
      <w:r>
        <w:rPr>
          <w:rFonts w:hint="eastAsia" w:cs="Times New Roman"/>
          <w:b/>
          <w:bCs/>
          <w:sz w:val="21"/>
          <w:szCs w:val="21"/>
          <w:vertAlign w:val="baseline"/>
          <w:lang w:val="en-US" w:eastAsia="zh-CN"/>
        </w:rPr>
        <w:t>s</w:t>
      </w:r>
      <w:r>
        <w:rPr>
          <w:rFonts w:hint="eastAsia" w:cs="Times New Roman"/>
          <w:b/>
          <w:bCs/>
          <w:sz w:val="21"/>
          <w:szCs w:val="21"/>
          <w:vertAlign w:val="baseline"/>
        </w:rPr>
        <w:t>tudy</w:t>
      </w:r>
    </w:p>
    <w:tbl>
      <w:tblPr>
        <w:tblStyle w:val="3"/>
        <w:tblW w:w="9450" w:type="dxa"/>
        <w:tblInd w:w="-2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5415"/>
      </w:tblGrid>
      <w:tr w14:paraId="35510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exact"/>
        </w:trPr>
        <w:tc>
          <w:tcPr>
            <w:tcW w:w="4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36132D4">
            <w:pPr>
              <w:ind w:left="0" w:leftChars="0" w:firstLine="0" w:firstLineChars="0"/>
              <w:jc w:val="left"/>
              <w:rPr>
                <w:rFonts w:hint="eastAsia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vertAlign w:val="baseline"/>
              </w:rPr>
              <w:t>Inflammation index</w:t>
            </w:r>
          </w:p>
        </w:tc>
        <w:tc>
          <w:tcPr>
            <w:tcW w:w="5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EC42464">
            <w:pPr>
              <w:ind w:left="0" w:leftChars="0" w:right="-516" w:rightChars="-215" w:firstLine="0" w:firstLineChars="0"/>
              <w:jc w:val="left"/>
              <w:rPr>
                <w:rFonts w:hint="eastAsia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vertAlign w:val="baseline"/>
              </w:rPr>
              <w:t>Inflammation index formulas</w:t>
            </w:r>
          </w:p>
        </w:tc>
      </w:tr>
      <w:tr w14:paraId="792AF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4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AA66F4D">
            <w:pPr>
              <w:ind w:left="0" w:leftChars="0" w:firstLine="0" w:firstLineChars="0"/>
              <w:jc w:val="left"/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eastAsia="zh-CN"/>
              </w:rPr>
              <w:t>（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P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eastAsia="zh-CN"/>
              </w:rPr>
              <w:t>）</w:t>
            </w:r>
          </w:p>
        </w:tc>
        <w:tc>
          <w:tcPr>
            <w:tcW w:w="54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8F529E9">
            <w:pPr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</w:p>
        </w:tc>
      </w:tr>
      <w:tr w14:paraId="04FAF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A624AF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 xml:space="preserve">Neutrophil-platelet 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ratio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 xml:space="preserve"> (NP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3B0581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Neutrophil (uL)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platelet score (uL)</w:t>
            </w:r>
          </w:p>
        </w:tc>
      </w:tr>
      <w:tr w14:paraId="36DAB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0A0F8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Platelet-to-lymphocyte ratio (PLR)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C66D8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Platelet (uL)/lymphocyte (uL)</w:t>
            </w:r>
          </w:p>
        </w:tc>
      </w:tr>
      <w:tr w14:paraId="3E486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8C5DB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Systemic-immune-inflammation index(Sll)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D06A6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Platelet (uL)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neutrophil (uL)/lymphocyte (uL)</w:t>
            </w:r>
          </w:p>
        </w:tc>
      </w:tr>
      <w:tr w14:paraId="46173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1" w:hRule="atLeast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76F4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Modified Glasgow Prognostic Score (mGPs)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14:paraId="3A51560D">
            <w:pPr>
              <w:numPr>
                <w:ilvl w:val="0"/>
                <w:numId w:val="0"/>
              </w:numPr>
              <w:ind w:left="0" w:leftChars="0" w:right="-276" w:rightChars="-115" w:firstLine="0" w:firstLineChars="0"/>
              <w:jc w:val="left"/>
              <w:rPr>
                <w:rFonts w:hint="eastAsia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C-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reactive protein s 10 mg/L and albumin &gt;35 g/L: 0 score</w:t>
            </w:r>
          </w:p>
          <w:p w14:paraId="271C90EB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reactive protein &lt;10 mg/L or albumin &lt; 35 g/L: 1 score</w:t>
            </w:r>
          </w:p>
          <w:p w14:paraId="0D94F8A0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&gt;10 mg/L and albumin &lt; 35 g/L: 2 score</w:t>
            </w:r>
          </w:p>
          <w:p w14:paraId="75E84CBB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s 10 mg/L and albumin &gt; 35 g/L: 0 score</w:t>
            </w:r>
          </w:p>
          <w:p w14:paraId="4FF0F746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s 10 mg/L and albumin &lt; 35 g/L: 0 score</w:t>
            </w:r>
          </w:p>
          <w:p w14:paraId="28CF07FE"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eastAsia"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 &gt;10 mg/L: 1 score</w:t>
            </w:r>
          </w:p>
          <w:p w14:paraId="36800B4F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 &gt;10 mg/L and albumin &lt; 35 g/L: 2 score</w:t>
            </w:r>
          </w:p>
        </w:tc>
      </w:tr>
      <w:tr w14:paraId="18C84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BDD878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Neutrophil-to-lymphocyte ratio (NLR)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42FE8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Neutrophil(uL)/lymphocyte (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uL)</w:t>
            </w:r>
          </w:p>
        </w:tc>
      </w:tr>
      <w:tr w14:paraId="7EB11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4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BDECEE2">
            <w:pPr>
              <w:ind w:left="0" w:leftChars="0" w:firstLine="0" w:firstLineChars="0"/>
              <w:jc w:val="left"/>
              <w:rPr>
                <w:rFonts w:cs="Times New Roman"/>
                <w:sz w:val="21"/>
                <w:szCs w:val="21"/>
                <w:vertAlign w:val="baseline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nflammatory burden index(lBl)</w:t>
            </w:r>
          </w:p>
        </w:tc>
        <w:tc>
          <w:tcPr>
            <w:tcW w:w="54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159B12F">
            <w:pPr>
              <w:ind w:left="0" w:leftChars="0" w:firstLine="0" w:firstLineChars="0"/>
              <w:jc w:val="left"/>
              <w:rPr>
                <w:rFonts w:hint="eastAsia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</w:rPr>
              <w:t>C-reactive protein (mg/L)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cs="Times New Roman"/>
                <w:sz w:val="21"/>
                <w:szCs w:val="21"/>
                <w:vertAlign w:val="baseline"/>
              </w:rPr>
              <w:t>neutrophil (uL)/lymphocyte (/uL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eastAsia="zh-CN"/>
              </w:rPr>
              <w:t>）</w:t>
            </w:r>
          </w:p>
        </w:tc>
      </w:tr>
    </w:tbl>
    <w:p w14:paraId="7A508D29"/>
    <w:p w14:paraId="1FB3C8C5"/>
    <w:p w14:paraId="128C85D9"/>
    <w:p w14:paraId="7DDA69B3"/>
    <w:p w14:paraId="5B00EC22"/>
    <w:p w14:paraId="55B33A2F"/>
    <w:p w14:paraId="3B735E80"/>
    <w:p w14:paraId="4D3D675B"/>
    <w:p w14:paraId="2D263F98"/>
    <w:p w14:paraId="21940CB7"/>
    <w:p w14:paraId="16BB0392"/>
    <w:p w14:paraId="7B3EEF65"/>
    <w:p w14:paraId="4EADBBD1"/>
    <w:p w14:paraId="5AAA999A"/>
    <w:p w14:paraId="347F688E"/>
    <w:p w14:paraId="65076B7A"/>
    <w:p w14:paraId="56DC839C">
      <w:pPr>
        <w:ind w:left="-720" w:leftChars="-300" w:right="-571" w:rightChars="-238" w:firstLine="0" w:firstLineChars="0"/>
        <w:rPr>
          <w:rFonts w:hint="default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eTable.2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Comparison of baseline data between two groups before propensity matching</w:t>
      </w:r>
    </w:p>
    <w:tbl>
      <w:tblPr>
        <w:tblStyle w:val="2"/>
        <w:tblW w:w="9401" w:type="dxa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2082"/>
        <w:gridCol w:w="1981"/>
        <w:gridCol w:w="1231"/>
      </w:tblGrid>
      <w:tr w14:paraId="06917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tblHeader/>
        </w:trPr>
        <w:tc>
          <w:tcPr>
            <w:tcW w:w="41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2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b/>
                <w:bCs w:val="0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haracteristic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3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High-IBI</w:t>
            </w:r>
          </w:p>
          <w:p w14:paraId="329AA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n=56</w:t>
            </w:r>
          </w:p>
        </w:tc>
        <w:tc>
          <w:tcPr>
            <w:tcW w:w="19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7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Low-IBI</w:t>
            </w:r>
          </w:p>
          <w:p w14:paraId="238BE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n=107</w:t>
            </w:r>
          </w:p>
        </w:tc>
        <w:tc>
          <w:tcPr>
            <w:tcW w:w="12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1962">
            <w:pPr>
              <w:numPr>
                <w:ilvl w:val="0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  <w14:ligatures w14:val="none"/>
              </w:rPr>
              <w:t>P.</w:t>
            </w:r>
          </w:p>
          <w:p w14:paraId="66368E24">
            <w:pPr>
              <w:numPr>
                <w:ilvl w:val="0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Value</w:t>
            </w:r>
          </w:p>
        </w:tc>
      </w:tr>
      <w:tr w14:paraId="41514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1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0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Gender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3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8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1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420</w:t>
            </w:r>
          </w:p>
        </w:tc>
      </w:tr>
      <w:tr w14:paraId="12AB5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D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Fema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8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01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0(28.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61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48C55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B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a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9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B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7(72.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7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-57" w:rightChars="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33C4E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C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ge, ye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B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0 (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0, 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17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2(56.0,66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E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224</w:t>
            </w:r>
          </w:p>
        </w:tc>
      </w:tr>
      <w:tr w14:paraId="16F7E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D3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BMI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k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g/m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9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±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07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±2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F2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435</w:t>
            </w:r>
          </w:p>
        </w:tc>
      </w:tr>
      <w:tr w14:paraId="55326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CB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PD1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yc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6F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, 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14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 (3, 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2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235</w:t>
            </w:r>
          </w:p>
        </w:tc>
      </w:tr>
      <w:tr w14:paraId="07A4A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E7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ypT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B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BE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D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154</w:t>
            </w:r>
          </w:p>
        </w:tc>
      </w:tr>
      <w:tr w14:paraId="06664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F9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5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C18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F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7EF39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9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6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71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91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675FD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7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E4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5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50C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7B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54D36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0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C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6D4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C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7CE07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9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ypN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2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5A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D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07</w:t>
            </w:r>
          </w:p>
        </w:tc>
      </w:tr>
      <w:tr w14:paraId="53821B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6B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F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67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8F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65D97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0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68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AB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55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0265F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E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5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06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C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559A8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BC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B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36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3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E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5CB71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6F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RG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F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65F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FE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</w:tr>
      <w:tr w14:paraId="32A95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0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3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1C8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3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23C28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02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5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4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D8D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9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77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45DD1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5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61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FAC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B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021A6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3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A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4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5C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9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E1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13C7B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E1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S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urgery metho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9A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75C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4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0.02</w:t>
            </w:r>
          </w:p>
        </w:tc>
      </w:tr>
      <w:tr w14:paraId="7E37F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4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D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istal gastrectom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6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3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38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3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61C8C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7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T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otal gastrectom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2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6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6.4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3E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5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70.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2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FDEA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939AE5">
            <w:pPr>
              <w:ind w:left="-480" w:leftChars="-200" w:firstLine="480" w:firstLineChars="20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operative complication, No.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FEE4C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14ED94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73154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01</w:t>
            </w:r>
          </w:p>
        </w:tc>
      </w:tr>
      <w:tr w14:paraId="0AF2C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B46D1E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2BF394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A3E84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1AE12F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FF6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3DE37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63DEB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3309D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9055DF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2B4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A44BB"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tment-related adverse events, No.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9EE594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B0DFCB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CA9DD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205</w:t>
            </w:r>
          </w:p>
        </w:tc>
      </w:tr>
      <w:tr w14:paraId="729FB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5FD6B9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752CC3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）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47AE4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6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）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F52A66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D48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660B5D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6B977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）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12D729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3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）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B1EF1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8C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09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R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5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3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10D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.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6E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034</w:t>
            </w:r>
          </w:p>
        </w:tc>
      </w:tr>
      <w:tr w14:paraId="0F590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4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IB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9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5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EC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FF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bookmarkStart w:id="0" w:name="_GoBack"/>
            <w:bookmarkEnd w:id="0"/>
            <w:r>
              <w:rPr>
                <w:rFonts w:hint="eastAsia" w:cs="Times New Roman"/>
                <w:color w:val="FF0000"/>
                <w:kern w:val="0"/>
                <w:sz w:val="24"/>
                <w:szCs w:val="24"/>
                <w:lang w:val="en-US" w:eastAsia="zh-CN"/>
                <w14:ligatures w14:val="none"/>
              </w:rPr>
              <w:t>.5</w:t>
            </w:r>
            <w:r>
              <w:rPr>
                <w:rFonts w:eastAsia="Arial" w:cs="Times New Roman"/>
                <w:color w:val="FF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FF0000"/>
                <w:kern w:val="0"/>
                <w:sz w:val="24"/>
                <w:szCs w:val="24"/>
                <w:lang w:val="en-US" w:eastAsia="zh-CN"/>
                <w14:ligatures w14:val="none"/>
              </w:rPr>
              <w:t>3.9</w:t>
            </w:r>
            <w:r>
              <w:rPr>
                <w:rFonts w:eastAsia="Arial" w:cs="Times New Roman"/>
                <w:color w:val="FF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FF0000"/>
                <w:kern w:val="0"/>
                <w:sz w:val="24"/>
                <w:szCs w:val="24"/>
                <w:lang w:val="en-US" w:eastAsia="zh-CN"/>
                <w14:ligatures w14:val="none"/>
              </w:rPr>
              <w:t>19.6</w:t>
            </w:r>
            <w:r>
              <w:rPr>
                <w:rFonts w:eastAsia="Arial" w:cs="Times New Roman"/>
                <w:color w:val="FF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E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</w:tr>
      <w:tr w14:paraId="206A8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8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GPS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D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5D8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3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223</w:t>
            </w:r>
          </w:p>
        </w:tc>
      </w:tr>
      <w:tr w14:paraId="782E5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D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8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2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170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A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2FDD7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42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E1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FE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F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4F225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5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52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2B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5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3AAF3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F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NL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6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49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9 (1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, 4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E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767</w:t>
            </w:r>
          </w:p>
        </w:tc>
      </w:tr>
      <w:tr w14:paraId="0BF30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0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PR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*1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C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0 (1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51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, 2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2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334</w:t>
            </w:r>
          </w:p>
        </w:tc>
      </w:tr>
      <w:tr w14:paraId="556A7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8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7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19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,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2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9A3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9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1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3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398</w:t>
            </w:r>
          </w:p>
        </w:tc>
      </w:tr>
      <w:tr w14:paraId="09A9C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D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PLR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1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.8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9.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, 19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8FB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5.4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 xml:space="preserve"> (8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.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, 19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.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B9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286</w:t>
            </w:r>
          </w:p>
        </w:tc>
      </w:tr>
    </w:tbl>
    <w:p w14:paraId="399111C9">
      <w:pPr>
        <w:ind w:left="-720" w:leftChars="-300" w:right="-571" w:rightChars="-238" w:firstLine="0" w:firstLineChars="0"/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eTable.3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Comparison of baseline data between two groups </w:t>
      </w:r>
      <w:r>
        <w:rPr>
          <w:rFonts w:hint="eastAsia" w:cs="Times New Roman"/>
          <w:color w:val="000000"/>
          <w:kern w:val="0"/>
          <w:sz w:val="24"/>
          <w:szCs w:val="24"/>
          <w:lang w:val="en-US" w:eastAsia="zh-CN"/>
          <w14:ligatures w14:val="none"/>
        </w:rPr>
        <w:t>after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propensity matching</w:t>
      </w:r>
    </w:p>
    <w:tbl>
      <w:tblPr>
        <w:tblStyle w:val="2"/>
        <w:tblW w:w="11016" w:type="dxa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2082"/>
        <w:gridCol w:w="1981"/>
        <w:gridCol w:w="1231"/>
      </w:tblGrid>
      <w:tr w14:paraId="3A0CC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tblHeader/>
        </w:trPr>
        <w:tc>
          <w:tcPr>
            <w:tcW w:w="41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B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b/>
                <w:bCs w:val="0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b/>
                <w:bCs w:val="0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haracteristic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7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High-IBI</w:t>
            </w:r>
          </w:p>
          <w:p w14:paraId="42F44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n=56</w:t>
            </w:r>
          </w:p>
        </w:tc>
        <w:tc>
          <w:tcPr>
            <w:tcW w:w="19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0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Low-IBI</w:t>
            </w:r>
          </w:p>
          <w:p w14:paraId="19864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n=56</w:t>
            </w:r>
          </w:p>
        </w:tc>
        <w:tc>
          <w:tcPr>
            <w:tcW w:w="12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004E">
            <w:pPr>
              <w:numPr>
                <w:ilvl w:val="0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 w:bidi="ar-SA"/>
                <w14:ligatures w14:val="none"/>
              </w:rPr>
              <w:t>P.</w:t>
            </w:r>
          </w:p>
          <w:p w14:paraId="1C2BE97D">
            <w:pPr>
              <w:numPr>
                <w:ilvl w:val="0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default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Value</w:t>
            </w:r>
          </w:p>
        </w:tc>
      </w:tr>
      <w:tr w14:paraId="0DBBC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0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Gender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C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3A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B1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332</w:t>
            </w:r>
          </w:p>
        </w:tc>
      </w:tr>
      <w:tr w14:paraId="0C139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0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Fema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E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AC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4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.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B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448B0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34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a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8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3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7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.0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7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71C34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A5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ge, yea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B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0 (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0, 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1C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5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.0,6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7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43</w:t>
            </w:r>
          </w:p>
        </w:tc>
      </w:tr>
      <w:tr w14:paraId="7210A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2A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MI, Kg/m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C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±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71A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±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F7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49</w:t>
            </w:r>
          </w:p>
        </w:tc>
      </w:tr>
      <w:tr w14:paraId="3B8D9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7E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PD1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yc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4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, 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3D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, 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9C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54</w:t>
            </w:r>
          </w:p>
        </w:tc>
      </w:tr>
      <w:tr w14:paraId="4C9A0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B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ypT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A3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567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E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271</w:t>
            </w:r>
          </w:p>
        </w:tc>
      </w:tr>
      <w:tr w14:paraId="64433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1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C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F3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8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2ADBC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8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4C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F5F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5B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3A080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E4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73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5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764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9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511EE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4B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A1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00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E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3EA4A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E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ypN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2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EB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A6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481</w:t>
            </w:r>
          </w:p>
        </w:tc>
      </w:tr>
      <w:tr w14:paraId="20E16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2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6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721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7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0F61B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87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60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B8D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3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3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37420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D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9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5B3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5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3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2215E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6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1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852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1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36748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58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RG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5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11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3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kern w:val="0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</w:tr>
      <w:tr w14:paraId="3D353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9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F8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1BE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B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40DB9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4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DF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4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377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6.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1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3594A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D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C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6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33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5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5E9C0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6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34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4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99E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5.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53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06094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CC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S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urgery method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7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4B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1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24"/>
                <w:szCs w:val="24"/>
                <w:lang w:val="en-US" w:eastAsia="zh-CN"/>
                <w14:ligatures w14:val="none"/>
              </w:rPr>
              <w:t>0.541</w:t>
            </w:r>
          </w:p>
        </w:tc>
      </w:tr>
      <w:tr w14:paraId="26FFD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6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D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istal gastrectom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4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3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858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8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B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72DEA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7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T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otal gastrectom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D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6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46.4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84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29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51.9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D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A2BB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E8681">
            <w:p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operative complication, No.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CAB59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9B9B5E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B1130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 w:eastAsiaTheme="minorEastAsia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01</w:t>
            </w:r>
          </w:p>
        </w:tc>
      </w:tr>
      <w:tr w14:paraId="4FE56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236133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FCAD2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114BF5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A07A5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C84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80727E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en-US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39ED9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04CEB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AD7851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46E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512BFA"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tment-related adverse events, No.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A81A7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39EFD4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8C8B4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315</w:t>
            </w:r>
          </w:p>
        </w:tc>
      </w:tr>
      <w:tr w14:paraId="3051A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4D974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35A90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DCE5A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75FC9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FFA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exac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76FEF">
            <w:pPr>
              <w:ind w:firstLine="48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54B17D">
            <w:pPr>
              <w:ind w:firstLine="480" w:firstLineChars="20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E0D93">
            <w:pPr>
              <w:ind w:firstLine="480" w:firstLineChars="20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7E2B43">
            <w:pPr>
              <w:ind w:firstLine="480" w:firstLineChars="200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E56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6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R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7B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3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D95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00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0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8</w:t>
            </w:r>
          </w:p>
        </w:tc>
      </w:tr>
      <w:tr w14:paraId="24EDC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AD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IB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4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5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6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B0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.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8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</w:tr>
      <w:tr w14:paraId="3307A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3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GPS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14:ligatures w14:val="none"/>
              </w:rPr>
              <w:t>, 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0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8C9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D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0.326</w:t>
            </w:r>
          </w:p>
        </w:tc>
      </w:tr>
      <w:tr w14:paraId="01663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F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5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2.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AC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82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6D2BB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02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6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7.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AEC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0.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C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12621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E3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3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B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.6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19F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1.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8B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14:paraId="6C1A9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6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NL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D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.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.7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7B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0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64</w:t>
            </w:r>
          </w:p>
        </w:tc>
      </w:tr>
      <w:tr w14:paraId="7BA2B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8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eastAsia="Arial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PR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*1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F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0 (1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1E4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1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, 2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79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</w:p>
        </w:tc>
      </w:tr>
      <w:tr w14:paraId="4ED12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F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I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9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19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95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,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2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00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2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3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BE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65</w:t>
            </w:r>
          </w:p>
        </w:tc>
      </w:tr>
      <w:tr w14:paraId="6C94D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8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left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PLR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D6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0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8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9.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, 19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29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93.2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0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, 1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1.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</w:t>
            </w:r>
            <w:r>
              <w:rPr>
                <w:rFonts w:eastAsia="Arial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18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left="100" w:right="100" w:firstLine="0" w:firstLineChars="0"/>
              <w:jc w:val="center"/>
              <w:rPr>
                <w:rFonts w:hint="default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286</w:t>
            </w:r>
          </w:p>
        </w:tc>
      </w:tr>
    </w:tbl>
    <w:p w14:paraId="6732D5CA">
      <w:pPr>
        <w:ind w:left="0" w:leftChars="0" w:firstLine="0" w:firstLineChars="0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8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>eFigure.1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8"/>
          <w:sz w:val="24"/>
          <w:szCs w:val="24"/>
        </w:rPr>
        <w:t>Time-dependent ROC curves of four inflammatory markers on overall survival</w:t>
      </w:r>
    </w:p>
    <w:p w14:paraId="4DA2FD6B">
      <w:pPr>
        <w:ind w:left="0" w:leftChars="0" w:firstLine="0" w:firstLineChars="0"/>
        <w:jc w:val="both"/>
        <w:rPr>
          <w:rFonts w:hint="eastAsia" w:eastAsia="宋体"/>
          <w:lang w:eastAsia="zh-CN"/>
        </w:rPr>
      </w:pPr>
      <w:r>
        <w:drawing>
          <wp:inline distT="0" distB="0" distL="114300" distR="114300">
            <wp:extent cx="5431790" cy="3084830"/>
            <wp:effectExtent l="0" t="0" r="6985" b="127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179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6DBAE"/>
    <w:p w14:paraId="07872FF4">
      <w:pPr>
        <w:ind w:left="0" w:leftChars="0" w:firstLine="0" w:firstLineChars="0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>.2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>X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8"/>
          <w:sz w:val="24"/>
          <w:szCs w:val="24"/>
        </w:rPr>
        <w:t>-tile software takes IBI cutoff value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24"/>
          <w:szCs w:val="24"/>
          <w:lang w:val="en-US" w:eastAsia="zh-CN"/>
        </w:rPr>
        <w:t xml:space="preserve"> </w:t>
      </w:r>
    </w:p>
    <w:p w14:paraId="4874528F">
      <w:pPr>
        <w:ind w:left="0" w:leftChars="0" w:firstLine="0" w:firstLineChars="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40680" cy="1700530"/>
            <wp:effectExtent l="0" t="0" r="7620" b="4445"/>
            <wp:docPr id="1" name="图片 1" descr="e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D2A43">
      <w:pPr>
        <w:ind w:left="0" w:leftChars="0" w:firstLine="0" w:firstLineChars="0"/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12B0E41"/>
    <w:rsid w:val="050B2B95"/>
    <w:rsid w:val="0AEC5E57"/>
    <w:rsid w:val="0CF66F4D"/>
    <w:rsid w:val="131D7AA0"/>
    <w:rsid w:val="19941C6C"/>
    <w:rsid w:val="1B3A5814"/>
    <w:rsid w:val="36702397"/>
    <w:rsid w:val="39394F59"/>
    <w:rsid w:val="3B2F149F"/>
    <w:rsid w:val="3D161806"/>
    <w:rsid w:val="49927AEE"/>
    <w:rsid w:val="5894304C"/>
    <w:rsid w:val="5D8D44FA"/>
    <w:rsid w:val="6393508F"/>
    <w:rsid w:val="659C199E"/>
    <w:rsid w:val="6DCC3677"/>
    <w:rsid w:val="6E144E55"/>
    <w:rsid w:val="72985BFE"/>
    <w:rsid w:val="738F1CFB"/>
    <w:rsid w:val="7B0618E8"/>
    <w:rsid w:val="7BCB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1</Words>
  <Characters>3382</Characters>
  <Lines>0</Lines>
  <Paragraphs>0</Paragraphs>
  <TotalTime>141</TotalTime>
  <ScaleCrop>false</ScaleCrop>
  <LinksUpToDate>false</LinksUpToDate>
  <CharactersWithSpaces>370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3:47:00Z</dcterms:created>
  <dc:creator>m2963</dc:creator>
  <cp:lastModifiedBy>黄小保</cp:lastModifiedBy>
  <dcterms:modified xsi:type="dcterms:W3CDTF">2024-12-19T12:35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60B90F9B621410ABC1CCA9492449F0F_12</vt:lpwstr>
  </property>
</Properties>
</file>